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55E" w:rsidRPr="00092285" w:rsidRDefault="00F3655E" w:rsidP="00F3655E">
      <w:pPr>
        <w:rPr>
          <w:sz w:val="24"/>
        </w:rPr>
      </w:pPr>
      <w:r w:rsidRPr="00092285">
        <w:rPr>
          <w:b/>
          <w:sz w:val="24"/>
        </w:rPr>
        <w:t xml:space="preserve">Table </w:t>
      </w:r>
      <w:r w:rsidR="0035767B">
        <w:rPr>
          <w:rFonts w:hint="eastAsia"/>
          <w:b/>
          <w:sz w:val="24"/>
        </w:rPr>
        <w:t>S1</w:t>
      </w:r>
      <w:r w:rsidRPr="00092285">
        <w:rPr>
          <w:b/>
          <w:sz w:val="24"/>
        </w:rPr>
        <w:t xml:space="preserve">. </w:t>
      </w:r>
      <w:proofErr w:type="gramStart"/>
      <w:r w:rsidRPr="00092285">
        <w:rPr>
          <w:sz w:val="24"/>
        </w:rPr>
        <w:t>Sensitivity analysis of pooled OR for</w:t>
      </w:r>
      <w:r w:rsidRPr="00092285">
        <w:rPr>
          <w:i/>
          <w:sz w:val="24"/>
        </w:rPr>
        <w:t xml:space="preserve"> MTHFR</w:t>
      </w:r>
      <w:r w:rsidRPr="00092285">
        <w:rPr>
          <w:sz w:val="24"/>
        </w:rPr>
        <w:t xml:space="preserve"> C667T polymorphism</w:t>
      </w:r>
      <w:r w:rsidR="00571B78" w:rsidRPr="00092285">
        <w:rPr>
          <w:sz w:val="24"/>
        </w:rPr>
        <w:t xml:space="preserve"> in children.</w:t>
      </w:r>
      <w:proofErr w:type="gramEnd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4075"/>
        <w:gridCol w:w="1982"/>
        <w:gridCol w:w="1125"/>
        <w:gridCol w:w="1340"/>
      </w:tblGrid>
      <w:tr w:rsidR="00F3655E" w:rsidRPr="00092285" w:rsidTr="00CB1FCA">
        <w:trPr>
          <w:jc w:val="center"/>
        </w:trPr>
        <w:tc>
          <w:tcPr>
            <w:tcW w:w="2391" w:type="pct"/>
            <w:tcBorders>
              <w:top w:val="single" w:sz="4" w:space="0" w:color="auto"/>
              <w:bottom w:val="single" w:sz="4" w:space="0" w:color="auto"/>
            </w:tcBorders>
          </w:tcPr>
          <w:p w:rsidR="00F3655E" w:rsidRPr="00092285" w:rsidRDefault="00F3655E" w:rsidP="00CB1FCA">
            <w:pPr>
              <w:rPr>
                <w:sz w:val="24"/>
              </w:rPr>
            </w:pPr>
            <w:bookmarkStart w:id="0" w:name="_Hlk300321196"/>
            <w:r w:rsidRPr="00092285">
              <w:rPr>
                <w:sz w:val="24"/>
              </w:rPr>
              <w:t>Study omitted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OR (95%CI)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i/>
                <w:sz w:val="24"/>
              </w:rPr>
              <w:t>P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proofErr w:type="spellStart"/>
            <w:r w:rsidRPr="00092285">
              <w:rPr>
                <w:i/>
                <w:sz w:val="24"/>
              </w:rPr>
              <w:t>P</w:t>
            </w:r>
            <w:r w:rsidRPr="00092285">
              <w:rPr>
                <w:sz w:val="24"/>
                <w:vertAlign w:val="subscript"/>
              </w:rPr>
              <w:t>heterogeneity</w:t>
            </w:r>
            <w:proofErr w:type="spellEnd"/>
          </w:p>
        </w:tc>
      </w:tr>
      <w:tr w:rsidR="00F3655E" w:rsidRPr="00092285" w:rsidTr="00CB1FCA">
        <w:trPr>
          <w:jc w:val="center"/>
        </w:trPr>
        <w:tc>
          <w:tcPr>
            <w:tcW w:w="2391" w:type="pct"/>
            <w:tcBorders>
              <w:top w:val="single" w:sz="4" w:space="0" w:color="auto"/>
            </w:tcBorders>
          </w:tcPr>
          <w:p w:rsidR="00F3655E" w:rsidRPr="00092285" w:rsidRDefault="00F3655E" w:rsidP="00CB1FCA">
            <w:pPr>
              <w:rPr>
                <w:sz w:val="24"/>
              </w:rPr>
            </w:pPr>
            <w:r w:rsidRPr="00092285">
              <w:rPr>
                <w:sz w:val="24"/>
              </w:rPr>
              <w:t>Junker (CC)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28 (1.11-1.48)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1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  <w:tr w:rsidR="00F3655E" w:rsidRPr="00092285" w:rsidTr="00CB1FCA">
        <w:trPr>
          <w:jc w:val="center"/>
        </w:trPr>
        <w:tc>
          <w:tcPr>
            <w:tcW w:w="2391" w:type="pct"/>
          </w:tcPr>
          <w:p w:rsidR="00F3655E" w:rsidRPr="00092285" w:rsidRDefault="00F3655E" w:rsidP="00CB1FCA">
            <w:pPr>
              <w:rPr>
                <w:sz w:val="24"/>
              </w:rPr>
            </w:pPr>
            <w:proofErr w:type="spellStart"/>
            <w:r w:rsidRPr="00092285">
              <w:rPr>
                <w:sz w:val="24"/>
              </w:rPr>
              <w:t>Wenstrom</w:t>
            </w:r>
            <w:proofErr w:type="spellEnd"/>
            <w:r w:rsidR="00CB1FCA" w:rsidRPr="00092285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27 (1.11-1.46)</w:t>
            </w:r>
          </w:p>
        </w:tc>
        <w:tc>
          <w:tcPr>
            <w:tcW w:w="660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  <w:tc>
          <w:tcPr>
            <w:tcW w:w="786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  <w:tr w:rsidR="00F3655E" w:rsidRPr="00092285" w:rsidTr="00CB1FCA">
        <w:trPr>
          <w:jc w:val="center"/>
        </w:trPr>
        <w:tc>
          <w:tcPr>
            <w:tcW w:w="2391" w:type="pct"/>
          </w:tcPr>
          <w:p w:rsidR="00F3655E" w:rsidRPr="00092285" w:rsidRDefault="00F3655E" w:rsidP="00CB1FCA">
            <w:pPr>
              <w:rPr>
                <w:sz w:val="24"/>
              </w:rPr>
            </w:pPr>
            <w:proofErr w:type="spellStart"/>
            <w:r w:rsidRPr="00092285">
              <w:rPr>
                <w:sz w:val="24"/>
              </w:rPr>
              <w:t>Storti</w:t>
            </w:r>
            <w:proofErr w:type="spellEnd"/>
            <w:r w:rsidR="00CB1FCA" w:rsidRPr="00092285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32 (1.14-1.53)</w:t>
            </w:r>
          </w:p>
        </w:tc>
        <w:tc>
          <w:tcPr>
            <w:tcW w:w="660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  <w:tc>
          <w:tcPr>
            <w:tcW w:w="786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  <w:tr w:rsidR="00F3655E" w:rsidRPr="00092285" w:rsidTr="00CB1FCA">
        <w:trPr>
          <w:jc w:val="center"/>
        </w:trPr>
        <w:tc>
          <w:tcPr>
            <w:tcW w:w="2391" w:type="pct"/>
          </w:tcPr>
          <w:p w:rsidR="00F3655E" w:rsidRPr="00092285" w:rsidRDefault="00F3655E" w:rsidP="00CB1FCA">
            <w:pPr>
              <w:rPr>
                <w:sz w:val="24"/>
              </w:rPr>
            </w:pPr>
            <w:r w:rsidRPr="00092285">
              <w:rPr>
                <w:sz w:val="24"/>
              </w:rPr>
              <w:t>Yan</w:t>
            </w:r>
            <w:r w:rsidR="00CB1FCA" w:rsidRPr="00092285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30 (1.13-1.51)</w:t>
            </w:r>
          </w:p>
        </w:tc>
        <w:tc>
          <w:tcPr>
            <w:tcW w:w="660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  <w:tc>
          <w:tcPr>
            <w:tcW w:w="786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  <w:tr w:rsidR="00F3655E" w:rsidRPr="00092285" w:rsidTr="00CB1FCA">
        <w:trPr>
          <w:jc w:val="center"/>
        </w:trPr>
        <w:tc>
          <w:tcPr>
            <w:tcW w:w="2391" w:type="pct"/>
          </w:tcPr>
          <w:p w:rsidR="00F3655E" w:rsidRPr="00092285" w:rsidRDefault="00F3655E" w:rsidP="00CB1FCA">
            <w:pPr>
              <w:rPr>
                <w:sz w:val="24"/>
              </w:rPr>
            </w:pPr>
            <w:r w:rsidRPr="00092285">
              <w:rPr>
                <w:sz w:val="24"/>
              </w:rPr>
              <w:t>McBride</w:t>
            </w:r>
            <w:r w:rsidR="00CB1FCA" w:rsidRPr="00092285">
              <w:rPr>
                <w:sz w:val="24"/>
              </w:rPr>
              <w:t xml:space="preserve"> (TDT)</w:t>
            </w:r>
          </w:p>
        </w:tc>
        <w:tc>
          <w:tcPr>
            <w:tcW w:w="1163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33 (1.16-1.53)</w:t>
            </w:r>
          </w:p>
        </w:tc>
        <w:tc>
          <w:tcPr>
            <w:tcW w:w="660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  <w:tc>
          <w:tcPr>
            <w:tcW w:w="786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  <w:tr w:rsidR="00F3655E" w:rsidRPr="00092285" w:rsidTr="00CB1FCA">
        <w:trPr>
          <w:jc w:val="center"/>
        </w:trPr>
        <w:tc>
          <w:tcPr>
            <w:tcW w:w="2391" w:type="pct"/>
          </w:tcPr>
          <w:p w:rsidR="00F3655E" w:rsidRPr="00092285" w:rsidRDefault="00F3655E" w:rsidP="00CB1FCA">
            <w:pPr>
              <w:rPr>
                <w:sz w:val="24"/>
              </w:rPr>
            </w:pPr>
            <w:r w:rsidRPr="00092285">
              <w:rPr>
                <w:sz w:val="24"/>
              </w:rPr>
              <w:t>Shaw</w:t>
            </w:r>
            <w:r w:rsidR="00CB1FCA" w:rsidRPr="00092285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33 (1.15-1.53)</w:t>
            </w:r>
          </w:p>
        </w:tc>
        <w:tc>
          <w:tcPr>
            <w:tcW w:w="660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  <w:tc>
          <w:tcPr>
            <w:tcW w:w="786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  <w:tr w:rsidR="00F3655E" w:rsidRPr="00092285" w:rsidTr="00CB1FCA">
        <w:trPr>
          <w:jc w:val="center"/>
        </w:trPr>
        <w:tc>
          <w:tcPr>
            <w:tcW w:w="2391" w:type="pct"/>
          </w:tcPr>
          <w:p w:rsidR="00F3655E" w:rsidRPr="00092285" w:rsidRDefault="00F3655E" w:rsidP="00CB1FCA">
            <w:pPr>
              <w:rPr>
                <w:sz w:val="24"/>
              </w:rPr>
            </w:pPr>
            <w:r w:rsidRPr="00092285">
              <w:rPr>
                <w:sz w:val="24"/>
              </w:rPr>
              <w:t>Lee</w:t>
            </w:r>
            <w:r w:rsidR="00CB1FCA" w:rsidRPr="00092285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31 (1.13-1.51)</w:t>
            </w:r>
          </w:p>
        </w:tc>
        <w:tc>
          <w:tcPr>
            <w:tcW w:w="660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  <w:tc>
          <w:tcPr>
            <w:tcW w:w="786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  <w:tr w:rsidR="00F3655E" w:rsidRPr="00092285" w:rsidTr="00CB1FCA">
        <w:trPr>
          <w:jc w:val="center"/>
        </w:trPr>
        <w:tc>
          <w:tcPr>
            <w:tcW w:w="2391" w:type="pct"/>
          </w:tcPr>
          <w:p w:rsidR="00F3655E" w:rsidRPr="00092285" w:rsidRDefault="00F3655E" w:rsidP="00CB1FCA">
            <w:pPr>
              <w:rPr>
                <w:sz w:val="24"/>
              </w:rPr>
            </w:pPr>
            <w:r w:rsidRPr="00092285">
              <w:rPr>
                <w:sz w:val="24"/>
              </w:rPr>
              <w:t>Liu</w:t>
            </w:r>
            <w:r w:rsidR="00CB1FCA" w:rsidRPr="00092285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29 (1.12-1.49)</w:t>
            </w:r>
          </w:p>
        </w:tc>
        <w:tc>
          <w:tcPr>
            <w:tcW w:w="660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  <w:tc>
          <w:tcPr>
            <w:tcW w:w="786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  <w:tr w:rsidR="00F3655E" w:rsidRPr="00092285" w:rsidTr="00CB1FCA">
        <w:trPr>
          <w:jc w:val="center"/>
        </w:trPr>
        <w:tc>
          <w:tcPr>
            <w:tcW w:w="2391" w:type="pct"/>
          </w:tcPr>
          <w:p w:rsidR="00F3655E" w:rsidRPr="00092285" w:rsidRDefault="00F3655E" w:rsidP="00CB1FCA">
            <w:pPr>
              <w:rPr>
                <w:sz w:val="24"/>
              </w:rPr>
            </w:pPr>
            <w:r w:rsidRPr="00092285">
              <w:rPr>
                <w:sz w:val="24"/>
              </w:rPr>
              <w:t>Li</w:t>
            </w:r>
            <w:r w:rsidR="00CB1FCA" w:rsidRPr="00092285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30 (1.12-1.50)</w:t>
            </w:r>
          </w:p>
        </w:tc>
        <w:tc>
          <w:tcPr>
            <w:tcW w:w="660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  <w:tc>
          <w:tcPr>
            <w:tcW w:w="786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  <w:tr w:rsidR="00F3655E" w:rsidRPr="00092285" w:rsidTr="00CB1FCA">
        <w:trPr>
          <w:jc w:val="center"/>
        </w:trPr>
        <w:tc>
          <w:tcPr>
            <w:tcW w:w="2391" w:type="pct"/>
          </w:tcPr>
          <w:p w:rsidR="00F3655E" w:rsidRPr="00092285" w:rsidRDefault="00F3655E" w:rsidP="00CB1FCA">
            <w:pPr>
              <w:rPr>
                <w:sz w:val="24"/>
              </w:rPr>
            </w:pPr>
            <w:r w:rsidRPr="00092285">
              <w:rPr>
                <w:sz w:val="24"/>
              </w:rPr>
              <w:t>Zhu</w:t>
            </w:r>
            <w:r w:rsidR="00CB1FCA" w:rsidRPr="00092285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27 (1.11-1.46)</w:t>
            </w:r>
          </w:p>
        </w:tc>
        <w:tc>
          <w:tcPr>
            <w:tcW w:w="660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1</w:t>
            </w:r>
          </w:p>
        </w:tc>
        <w:tc>
          <w:tcPr>
            <w:tcW w:w="786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  <w:tr w:rsidR="00F3655E" w:rsidRPr="00092285" w:rsidTr="00CB1FCA">
        <w:trPr>
          <w:jc w:val="center"/>
        </w:trPr>
        <w:tc>
          <w:tcPr>
            <w:tcW w:w="2391" w:type="pct"/>
          </w:tcPr>
          <w:p w:rsidR="00F3655E" w:rsidRPr="00092285" w:rsidRDefault="00F3655E" w:rsidP="00CB1FCA">
            <w:pPr>
              <w:rPr>
                <w:sz w:val="24"/>
              </w:rPr>
            </w:pPr>
            <w:r w:rsidRPr="00092285">
              <w:rPr>
                <w:sz w:val="24"/>
              </w:rPr>
              <w:t xml:space="preserve">Van </w:t>
            </w:r>
            <w:proofErr w:type="spellStart"/>
            <w:r w:rsidRPr="00092285">
              <w:rPr>
                <w:sz w:val="24"/>
              </w:rPr>
              <w:t>Beynum</w:t>
            </w:r>
            <w:proofErr w:type="spellEnd"/>
            <w:r w:rsidR="00CB1FCA" w:rsidRPr="00092285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32 (1.14-1.53)</w:t>
            </w:r>
          </w:p>
        </w:tc>
        <w:tc>
          <w:tcPr>
            <w:tcW w:w="660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  <w:tc>
          <w:tcPr>
            <w:tcW w:w="786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  <w:tr w:rsidR="00F3655E" w:rsidRPr="00092285" w:rsidTr="00CB1FCA">
        <w:trPr>
          <w:jc w:val="center"/>
        </w:trPr>
        <w:tc>
          <w:tcPr>
            <w:tcW w:w="2391" w:type="pct"/>
          </w:tcPr>
          <w:p w:rsidR="00F3655E" w:rsidRPr="00092285" w:rsidRDefault="00F3655E" w:rsidP="00CB1FCA">
            <w:pPr>
              <w:rPr>
                <w:sz w:val="24"/>
              </w:rPr>
            </w:pPr>
            <w:r w:rsidRPr="00092285">
              <w:rPr>
                <w:sz w:val="24"/>
              </w:rPr>
              <w:t>Hobbs</w:t>
            </w:r>
            <w:r w:rsidR="00CB1FCA" w:rsidRPr="00092285">
              <w:rPr>
                <w:sz w:val="24"/>
              </w:rPr>
              <w:t xml:space="preserve"> (TDT)</w:t>
            </w:r>
          </w:p>
        </w:tc>
        <w:tc>
          <w:tcPr>
            <w:tcW w:w="1163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32 (1.14-1.53)</w:t>
            </w:r>
          </w:p>
        </w:tc>
        <w:tc>
          <w:tcPr>
            <w:tcW w:w="660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  <w:tc>
          <w:tcPr>
            <w:tcW w:w="786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  <w:tr w:rsidR="00F3655E" w:rsidRPr="00092285" w:rsidTr="00CB1FCA">
        <w:trPr>
          <w:jc w:val="center"/>
        </w:trPr>
        <w:tc>
          <w:tcPr>
            <w:tcW w:w="2391" w:type="pct"/>
          </w:tcPr>
          <w:p w:rsidR="00F3655E" w:rsidRPr="00092285" w:rsidRDefault="00F3655E" w:rsidP="00CB1FCA">
            <w:pPr>
              <w:rPr>
                <w:sz w:val="24"/>
              </w:rPr>
            </w:pPr>
            <w:r w:rsidRPr="00092285">
              <w:rPr>
                <w:sz w:val="24"/>
              </w:rPr>
              <w:t>Liu</w:t>
            </w:r>
            <w:r w:rsidR="00CB1FCA" w:rsidRPr="00092285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27 (1.11-1.45)</w:t>
            </w:r>
          </w:p>
        </w:tc>
        <w:tc>
          <w:tcPr>
            <w:tcW w:w="660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1</w:t>
            </w:r>
          </w:p>
        </w:tc>
        <w:tc>
          <w:tcPr>
            <w:tcW w:w="786" w:type="pct"/>
          </w:tcPr>
          <w:p w:rsidR="00F3655E" w:rsidRPr="00092285" w:rsidRDefault="00CB1FCA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  <w:tr w:rsidR="00F3655E" w:rsidRPr="00092285" w:rsidTr="00CB1FCA">
        <w:trPr>
          <w:jc w:val="center"/>
        </w:trPr>
        <w:tc>
          <w:tcPr>
            <w:tcW w:w="2391" w:type="pct"/>
          </w:tcPr>
          <w:p w:rsidR="00F3655E" w:rsidRPr="00092285" w:rsidRDefault="00F3655E" w:rsidP="00CB1FCA">
            <w:pPr>
              <w:rPr>
                <w:sz w:val="24"/>
              </w:rPr>
            </w:pPr>
            <w:proofErr w:type="spellStart"/>
            <w:r w:rsidRPr="00092285">
              <w:rPr>
                <w:sz w:val="24"/>
              </w:rPr>
              <w:t>Galdieri</w:t>
            </w:r>
            <w:proofErr w:type="spellEnd"/>
            <w:r w:rsidR="00CB1FCA" w:rsidRPr="00092285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32 (1.14-1.52)</w:t>
            </w:r>
          </w:p>
        </w:tc>
        <w:tc>
          <w:tcPr>
            <w:tcW w:w="660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  <w:tc>
          <w:tcPr>
            <w:tcW w:w="786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  <w:tr w:rsidR="00F3655E" w:rsidRPr="00092285" w:rsidTr="00CB1FCA">
        <w:trPr>
          <w:jc w:val="center"/>
        </w:trPr>
        <w:tc>
          <w:tcPr>
            <w:tcW w:w="2391" w:type="pct"/>
          </w:tcPr>
          <w:p w:rsidR="00F3655E" w:rsidRPr="00092285" w:rsidRDefault="00CB1FCA" w:rsidP="00CB1FCA">
            <w:pPr>
              <w:rPr>
                <w:sz w:val="24"/>
              </w:rPr>
            </w:pPr>
            <w:r w:rsidRPr="00092285">
              <w:rPr>
                <w:sz w:val="24"/>
              </w:rPr>
              <w:t>V</w:t>
            </w:r>
            <w:r w:rsidR="00F3655E" w:rsidRPr="00092285">
              <w:rPr>
                <w:sz w:val="24"/>
              </w:rPr>
              <w:t xml:space="preserve">an </w:t>
            </w:r>
            <w:proofErr w:type="spellStart"/>
            <w:r w:rsidR="00F3655E" w:rsidRPr="00092285">
              <w:rPr>
                <w:sz w:val="24"/>
              </w:rPr>
              <w:t>Driel</w:t>
            </w:r>
            <w:proofErr w:type="spellEnd"/>
            <w:r w:rsidRPr="00092285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31 (1.13-1.52)</w:t>
            </w:r>
          </w:p>
        </w:tc>
        <w:tc>
          <w:tcPr>
            <w:tcW w:w="660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  <w:tc>
          <w:tcPr>
            <w:tcW w:w="786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  <w:tr w:rsidR="00F3655E" w:rsidRPr="00092285" w:rsidTr="00CB1FCA">
        <w:trPr>
          <w:jc w:val="center"/>
        </w:trPr>
        <w:tc>
          <w:tcPr>
            <w:tcW w:w="2391" w:type="pct"/>
          </w:tcPr>
          <w:p w:rsidR="00F3655E" w:rsidRPr="00092285" w:rsidRDefault="00F3655E" w:rsidP="00CB1FCA">
            <w:pPr>
              <w:rPr>
                <w:sz w:val="24"/>
              </w:rPr>
            </w:pPr>
            <w:r w:rsidRPr="00092285">
              <w:rPr>
                <w:sz w:val="24"/>
              </w:rPr>
              <w:t>Li</w:t>
            </w:r>
            <w:r w:rsidR="00CB1FCA" w:rsidRPr="00092285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26 (1.10-1.44)</w:t>
            </w:r>
          </w:p>
        </w:tc>
        <w:tc>
          <w:tcPr>
            <w:tcW w:w="660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  <w:tc>
          <w:tcPr>
            <w:tcW w:w="786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  <w:tr w:rsidR="00F3655E" w:rsidRPr="00092285" w:rsidTr="00CB1FCA">
        <w:trPr>
          <w:jc w:val="center"/>
        </w:trPr>
        <w:tc>
          <w:tcPr>
            <w:tcW w:w="2391" w:type="pct"/>
          </w:tcPr>
          <w:p w:rsidR="00F3655E" w:rsidRPr="00092285" w:rsidRDefault="00F3655E" w:rsidP="00CB1FCA">
            <w:pPr>
              <w:rPr>
                <w:sz w:val="24"/>
              </w:rPr>
            </w:pPr>
            <w:r w:rsidRPr="00092285">
              <w:rPr>
                <w:sz w:val="24"/>
              </w:rPr>
              <w:t>Gong</w:t>
            </w:r>
            <w:r w:rsidR="00CB1FCA" w:rsidRPr="00092285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30 (1.12-1.50)</w:t>
            </w:r>
          </w:p>
        </w:tc>
        <w:tc>
          <w:tcPr>
            <w:tcW w:w="660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  <w:tc>
          <w:tcPr>
            <w:tcW w:w="786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  <w:tr w:rsidR="00F3655E" w:rsidRPr="00092285" w:rsidTr="00CB1FCA">
        <w:trPr>
          <w:jc w:val="center"/>
        </w:trPr>
        <w:tc>
          <w:tcPr>
            <w:tcW w:w="2391" w:type="pct"/>
          </w:tcPr>
          <w:p w:rsidR="00F3655E" w:rsidRPr="00092285" w:rsidRDefault="00F3655E" w:rsidP="00CB1FCA">
            <w:pPr>
              <w:rPr>
                <w:sz w:val="24"/>
              </w:rPr>
            </w:pPr>
            <w:proofErr w:type="spellStart"/>
            <w:r w:rsidRPr="00092285">
              <w:rPr>
                <w:sz w:val="24"/>
              </w:rPr>
              <w:t>Marinho</w:t>
            </w:r>
            <w:proofErr w:type="spellEnd"/>
            <w:r w:rsidR="00CB1FCA" w:rsidRPr="00092285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29 (1.12-1.48)</w:t>
            </w:r>
          </w:p>
        </w:tc>
        <w:tc>
          <w:tcPr>
            <w:tcW w:w="660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  <w:tc>
          <w:tcPr>
            <w:tcW w:w="786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  <w:tr w:rsidR="00F3655E" w:rsidRPr="00092285" w:rsidTr="00CB1FCA">
        <w:trPr>
          <w:jc w:val="center"/>
        </w:trPr>
        <w:tc>
          <w:tcPr>
            <w:tcW w:w="2391" w:type="pct"/>
          </w:tcPr>
          <w:p w:rsidR="00F3655E" w:rsidRPr="00092285" w:rsidRDefault="00F3655E" w:rsidP="00CB1FCA">
            <w:pPr>
              <w:rPr>
                <w:sz w:val="24"/>
              </w:rPr>
            </w:pPr>
            <w:proofErr w:type="spellStart"/>
            <w:r w:rsidRPr="00092285">
              <w:rPr>
                <w:sz w:val="24"/>
              </w:rPr>
              <w:t>Hu</w:t>
            </w:r>
            <w:proofErr w:type="spellEnd"/>
            <w:r w:rsidR="00CB1FCA" w:rsidRPr="00092285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29 (1.12-1.48)</w:t>
            </w:r>
          </w:p>
        </w:tc>
        <w:tc>
          <w:tcPr>
            <w:tcW w:w="660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  <w:tc>
          <w:tcPr>
            <w:tcW w:w="786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  <w:tr w:rsidR="00F3655E" w:rsidRPr="00092285" w:rsidTr="00CB1FCA">
        <w:trPr>
          <w:jc w:val="center"/>
        </w:trPr>
        <w:tc>
          <w:tcPr>
            <w:tcW w:w="2391" w:type="pct"/>
          </w:tcPr>
          <w:p w:rsidR="00F3655E" w:rsidRPr="00092285" w:rsidRDefault="00F3655E" w:rsidP="00CB1FCA">
            <w:pPr>
              <w:rPr>
                <w:sz w:val="24"/>
              </w:rPr>
            </w:pPr>
            <w:proofErr w:type="spellStart"/>
            <w:r w:rsidRPr="00092285">
              <w:rPr>
                <w:sz w:val="24"/>
              </w:rPr>
              <w:t>Kuehl</w:t>
            </w:r>
            <w:proofErr w:type="spellEnd"/>
            <w:r w:rsidR="00CB1FCA" w:rsidRPr="00092285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28 (1.11-1.47)</w:t>
            </w:r>
          </w:p>
        </w:tc>
        <w:tc>
          <w:tcPr>
            <w:tcW w:w="660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1</w:t>
            </w:r>
          </w:p>
        </w:tc>
        <w:tc>
          <w:tcPr>
            <w:tcW w:w="786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  <w:tr w:rsidR="00F3655E" w:rsidRPr="00092285" w:rsidTr="00CB1FCA">
        <w:trPr>
          <w:jc w:val="center"/>
        </w:trPr>
        <w:tc>
          <w:tcPr>
            <w:tcW w:w="2391" w:type="pct"/>
          </w:tcPr>
          <w:p w:rsidR="00F3655E" w:rsidRPr="00092285" w:rsidRDefault="00F3655E" w:rsidP="00CB1FCA">
            <w:pPr>
              <w:rPr>
                <w:sz w:val="24"/>
              </w:rPr>
            </w:pPr>
            <w:proofErr w:type="spellStart"/>
            <w:r w:rsidRPr="00092285">
              <w:rPr>
                <w:sz w:val="24"/>
              </w:rPr>
              <w:t>Xu</w:t>
            </w:r>
            <w:proofErr w:type="spellEnd"/>
            <w:r w:rsidR="00CB1FCA" w:rsidRPr="00092285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33 (1.16-1.53)</w:t>
            </w:r>
          </w:p>
        </w:tc>
        <w:tc>
          <w:tcPr>
            <w:tcW w:w="660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  <w:tc>
          <w:tcPr>
            <w:tcW w:w="786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  <w:tr w:rsidR="00F3655E" w:rsidRPr="00092285" w:rsidTr="00CB1FCA">
        <w:trPr>
          <w:jc w:val="center"/>
        </w:trPr>
        <w:tc>
          <w:tcPr>
            <w:tcW w:w="2391" w:type="pct"/>
          </w:tcPr>
          <w:p w:rsidR="00F3655E" w:rsidRPr="00092285" w:rsidRDefault="00F3655E" w:rsidP="00CB1FCA">
            <w:pPr>
              <w:rPr>
                <w:sz w:val="24"/>
                <w:lang w:val="es-ES"/>
              </w:rPr>
            </w:pPr>
            <w:r w:rsidRPr="00092285">
              <w:rPr>
                <w:sz w:val="24"/>
                <w:lang w:val="es-ES"/>
              </w:rPr>
              <w:t>García-Fragoso</w:t>
            </w:r>
            <w:r w:rsidR="00CB1FCA" w:rsidRPr="00092285">
              <w:rPr>
                <w:sz w:val="24"/>
                <w:lang w:val="es-ES"/>
              </w:rPr>
              <w:t xml:space="preserve"> (CC)</w:t>
            </w:r>
          </w:p>
        </w:tc>
        <w:tc>
          <w:tcPr>
            <w:tcW w:w="1163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1.30 (1.13-1.50)</w:t>
            </w:r>
          </w:p>
        </w:tc>
        <w:tc>
          <w:tcPr>
            <w:tcW w:w="660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  <w:tc>
          <w:tcPr>
            <w:tcW w:w="786" w:type="pct"/>
          </w:tcPr>
          <w:p w:rsidR="00F3655E" w:rsidRPr="00092285" w:rsidRDefault="00F3655E" w:rsidP="00CB1FCA">
            <w:pPr>
              <w:jc w:val="center"/>
              <w:rPr>
                <w:sz w:val="24"/>
              </w:rPr>
            </w:pPr>
            <w:r w:rsidRPr="00092285">
              <w:rPr>
                <w:sz w:val="24"/>
              </w:rPr>
              <w:t>0.000</w:t>
            </w:r>
          </w:p>
        </w:tc>
      </w:tr>
    </w:tbl>
    <w:bookmarkEnd w:id="0"/>
    <w:p w:rsidR="00F3655E" w:rsidRPr="00092285" w:rsidRDefault="00F3655E" w:rsidP="00F3655E">
      <w:pPr>
        <w:rPr>
          <w:sz w:val="24"/>
        </w:rPr>
      </w:pPr>
      <w:r w:rsidRPr="00092285">
        <w:rPr>
          <w:sz w:val="24"/>
        </w:rPr>
        <w:t xml:space="preserve">Abbreviations: CC, case-control study; TDT, </w:t>
      </w:r>
      <w:r w:rsidRPr="00092285">
        <w:rPr>
          <w:kern w:val="0"/>
          <w:sz w:val="24"/>
        </w:rPr>
        <w:t>transmission/disequilibrium test</w:t>
      </w:r>
      <w:r w:rsidRPr="00092285">
        <w:rPr>
          <w:sz w:val="24"/>
        </w:rPr>
        <w:t>.</w:t>
      </w:r>
    </w:p>
    <w:p w:rsidR="00872C2B" w:rsidRPr="00DC146D" w:rsidRDefault="00872C2B"/>
    <w:sectPr w:rsidR="00872C2B" w:rsidRPr="00DC146D" w:rsidSect="007E63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714C" w:rsidRDefault="00E2714C" w:rsidP="00E765E7">
      <w:r>
        <w:separator/>
      </w:r>
    </w:p>
  </w:endnote>
  <w:endnote w:type="continuationSeparator" w:id="0">
    <w:p w:rsidR="00E2714C" w:rsidRDefault="00E2714C" w:rsidP="00E765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714C" w:rsidRDefault="00E2714C" w:rsidP="00E765E7">
      <w:r>
        <w:separator/>
      </w:r>
    </w:p>
  </w:footnote>
  <w:footnote w:type="continuationSeparator" w:id="0">
    <w:p w:rsidR="00E2714C" w:rsidRDefault="00E2714C" w:rsidP="00E765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655E"/>
    <w:rsid w:val="00003B6C"/>
    <w:rsid w:val="00007E53"/>
    <w:rsid w:val="00011BCD"/>
    <w:rsid w:val="00013626"/>
    <w:rsid w:val="00014F97"/>
    <w:rsid w:val="00027DBC"/>
    <w:rsid w:val="00034C3C"/>
    <w:rsid w:val="00046FB4"/>
    <w:rsid w:val="00060034"/>
    <w:rsid w:val="00062B97"/>
    <w:rsid w:val="0006366C"/>
    <w:rsid w:val="0006466E"/>
    <w:rsid w:val="000665F4"/>
    <w:rsid w:val="0007508A"/>
    <w:rsid w:val="0007622E"/>
    <w:rsid w:val="00090A44"/>
    <w:rsid w:val="00090E14"/>
    <w:rsid w:val="000916FA"/>
    <w:rsid w:val="00092285"/>
    <w:rsid w:val="00093F5F"/>
    <w:rsid w:val="00094AFD"/>
    <w:rsid w:val="000B038B"/>
    <w:rsid w:val="000B3B50"/>
    <w:rsid w:val="000B6B87"/>
    <w:rsid w:val="000C279D"/>
    <w:rsid w:val="000C300B"/>
    <w:rsid w:val="000C50F4"/>
    <w:rsid w:val="000C714D"/>
    <w:rsid w:val="000D2BEC"/>
    <w:rsid w:val="000D373D"/>
    <w:rsid w:val="000E198E"/>
    <w:rsid w:val="000E49F1"/>
    <w:rsid w:val="000E6615"/>
    <w:rsid w:val="00107B08"/>
    <w:rsid w:val="0011008F"/>
    <w:rsid w:val="00113B11"/>
    <w:rsid w:val="001154E4"/>
    <w:rsid w:val="00120F58"/>
    <w:rsid w:val="001215F0"/>
    <w:rsid w:val="00122168"/>
    <w:rsid w:val="0012779E"/>
    <w:rsid w:val="0013723B"/>
    <w:rsid w:val="00150B0B"/>
    <w:rsid w:val="00170929"/>
    <w:rsid w:val="001720B6"/>
    <w:rsid w:val="00192E55"/>
    <w:rsid w:val="00194A93"/>
    <w:rsid w:val="001A5C06"/>
    <w:rsid w:val="001B091D"/>
    <w:rsid w:val="001B1B4C"/>
    <w:rsid w:val="001C3BC5"/>
    <w:rsid w:val="001D0F3A"/>
    <w:rsid w:val="001D1C3C"/>
    <w:rsid w:val="001D1E31"/>
    <w:rsid w:val="001D491E"/>
    <w:rsid w:val="001D7A85"/>
    <w:rsid w:val="001E63A3"/>
    <w:rsid w:val="001E6CCB"/>
    <w:rsid w:val="001F0CDD"/>
    <w:rsid w:val="00202D23"/>
    <w:rsid w:val="00205D86"/>
    <w:rsid w:val="00210EDB"/>
    <w:rsid w:val="00215CAA"/>
    <w:rsid w:val="002204D0"/>
    <w:rsid w:val="002270DF"/>
    <w:rsid w:val="0023186D"/>
    <w:rsid w:val="00240D26"/>
    <w:rsid w:val="002469B0"/>
    <w:rsid w:val="00254C46"/>
    <w:rsid w:val="002604D2"/>
    <w:rsid w:val="0027153D"/>
    <w:rsid w:val="00271923"/>
    <w:rsid w:val="00277823"/>
    <w:rsid w:val="00280994"/>
    <w:rsid w:val="00281F37"/>
    <w:rsid w:val="00290950"/>
    <w:rsid w:val="00293B47"/>
    <w:rsid w:val="00294B26"/>
    <w:rsid w:val="002A6454"/>
    <w:rsid w:val="002B53AD"/>
    <w:rsid w:val="002C7658"/>
    <w:rsid w:val="002D18C6"/>
    <w:rsid w:val="002D7B3B"/>
    <w:rsid w:val="002E446B"/>
    <w:rsid w:val="002F170B"/>
    <w:rsid w:val="002F343E"/>
    <w:rsid w:val="00302461"/>
    <w:rsid w:val="00305BD1"/>
    <w:rsid w:val="00314404"/>
    <w:rsid w:val="003179F4"/>
    <w:rsid w:val="00321596"/>
    <w:rsid w:val="003260EC"/>
    <w:rsid w:val="003338A3"/>
    <w:rsid w:val="00337E1D"/>
    <w:rsid w:val="003455EC"/>
    <w:rsid w:val="00345E8C"/>
    <w:rsid w:val="0035767B"/>
    <w:rsid w:val="00360685"/>
    <w:rsid w:val="00364713"/>
    <w:rsid w:val="0036597A"/>
    <w:rsid w:val="00366C10"/>
    <w:rsid w:val="003726A2"/>
    <w:rsid w:val="003754CE"/>
    <w:rsid w:val="0038706B"/>
    <w:rsid w:val="00390366"/>
    <w:rsid w:val="00390D82"/>
    <w:rsid w:val="003A042E"/>
    <w:rsid w:val="003A063A"/>
    <w:rsid w:val="003A1CF6"/>
    <w:rsid w:val="003A2337"/>
    <w:rsid w:val="003C5914"/>
    <w:rsid w:val="003C6E8B"/>
    <w:rsid w:val="003D1C8F"/>
    <w:rsid w:val="003D5216"/>
    <w:rsid w:val="003D7F33"/>
    <w:rsid w:val="003E4C8B"/>
    <w:rsid w:val="003E669F"/>
    <w:rsid w:val="003F03F9"/>
    <w:rsid w:val="00404734"/>
    <w:rsid w:val="00405D4E"/>
    <w:rsid w:val="00411099"/>
    <w:rsid w:val="004204F9"/>
    <w:rsid w:val="004225B5"/>
    <w:rsid w:val="00423AAE"/>
    <w:rsid w:val="0042740E"/>
    <w:rsid w:val="00430C4C"/>
    <w:rsid w:val="00431E1D"/>
    <w:rsid w:val="004344F2"/>
    <w:rsid w:val="00440E41"/>
    <w:rsid w:val="00444B33"/>
    <w:rsid w:val="00450E7D"/>
    <w:rsid w:val="00453679"/>
    <w:rsid w:val="0045467F"/>
    <w:rsid w:val="00474F56"/>
    <w:rsid w:val="00486B9C"/>
    <w:rsid w:val="0049343C"/>
    <w:rsid w:val="004A0790"/>
    <w:rsid w:val="004A56CB"/>
    <w:rsid w:val="004A7B2D"/>
    <w:rsid w:val="004C267A"/>
    <w:rsid w:val="004C2D3C"/>
    <w:rsid w:val="004D2229"/>
    <w:rsid w:val="004D488C"/>
    <w:rsid w:val="004D69A0"/>
    <w:rsid w:val="004E5FDB"/>
    <w:rsid w:val="00500AB7"/>
    <w:rsid w:val="00501B4B"/>
    <w:rsid w:val="00502025"/>
    <w:rsid w:val="0050683A"/>
    <w:rsid w:val="005068C5"/>
    <w:rsid w:val="00512DF6"/>
    <w:rsid w:val="00516714"/>
    <w:rsid w:val="00520EF2"/>
    <w:rsid w:val="005210EB"/>
    <w:rsid w:val="0052445C"/>
    <w:rsid w:val="00525910"/>
    <w:rsid w:val="00531AE6"/>
    <w:rsid w:val="00535305"/>
    <w:rsid w:val="0054312F"/>
    <w:rsid w:val="0054575B"/>
    <w:rsid w:val="0055180C"/>
    <w:rsid w:val="00560C65"/>
    <w:rsid w:val="00561423"/>
    <w:rsid w:val="00564C55"/>
    <w:rsid w:val="005708CF"/>
    <w:rsid w:val="005714D1"/>
    <w:rsid w:val="00571B78"/>
    <w:rsid w:val="00574AA5"/>
    <w:rsid w:val="005769D6"/>
    <w:rsid w:val="005772D5"/>
    <w:rsid w:val="00582441"/>
    <w:rsid w:val="00596141"/>
    <w:rsid w:val="005A28D6"/>
    <w:rsid w:val="005A3600"/>
    <w:rsid w:val="005A404C"/>
    <w:rsid w:val="005B4BDF"/>
    <w:rsid w:val="005C0F16"/>
    <w:rsid w:val="005C511F"/>
    <w:rsid w:val="005C7D3A"/>
    <w:rsid w:val="005D1D0D"/>
    <w:rsid w:val="005D364B"/>
    <w:rsid w:val="005D7ABD"/>
    <w:rsid w:val="005E2E00"/>
    <w:rsid w:val="005F1CC7"/>
    <w:rsid w:val="005F4B24"/>
    <w:rsid w:val="00600F1A"/>
    <w:rsid w:val="0060335C"/>
    <w:rsid w:val="00625B67"/>
    <w:rsid w:val="0064590B"/>
    <w:rsid w:val="0064703D"/>
    <w:rsid w:val="0065368E"/>
    <w:rsid w:val="00670F7E"/>
    <w:rsid w:val="00671DB9"/>
    <w:rsid w:val="006727E2"/>
    <w:rsid w:val="00672976"/>
    <w:rsid w:val="00674757"/>
    <w:rsid w:val="00677E09"/>
    <w:rsid w:val="00681917"/>
    <w:rsid w:val="0068511C"/>
    <w:rsid w:val="006906CF"/>
    <w:rsid w:val="006A1AFE"/>
    <w:rsid w:val="006B5538"/>
    <w:rsid w:val="006B6959"/>
    <w:rsid w:val="006C67B2"/>
    <w:rsid w:val="006D336D"/>
    <w:rsid w:val="006E5820"/>
    <w:rsid w:val="006E6BA0"/>
    <w:rsid w:val="006E745E"/>
    <w:rsid w:val="006F1762"/>
    <w:rsid w:val="0070211A"/>
    <w:rsid w:val="00710911"/>
    <w:rsid w:val="00713D9F"/>
    <w:rsid w:val="00720A09"/>
    <w:rsid w:val="007218AE"/>
    <w:rsid w:val="00735424"/>
    <w:rsid w:val="00743865"/>
    <w:rsid w:val="00752FA7"/>
    <w:rsid w:val="0075342D"/>
    <w:rsid w:val="00764BD7"/>
    <w:rsid w:val="007700A7"/>
    <w:rsid w:val="007711AD"/>
    <w:rsid w:val="0077203A"/>
    <w:rsid w:val="00780249"/>
    <w:rsid w:val="007816BC"/>
    <w:rsid w:val="00793D81"/>
    <w:rsid w:val="00795A04"/>
    <w:rsid w:val="007A5186"/>
    <w:rsid w:val="007B430E"/>
    <w:rsid w:val="007C2B86"/>
    <w:rsid w:val="007C3ED1"/>
    <w:rsid w:val="007E63D2"/>
    <w:rsid w:val="007E6B4E"/>
    <w:rsid w:val="007F45D8"/>
    <w:rsid w:val="00816430"/>
    <w:rsid w:val="008168CF"/>
    <w:rsid w:val="0081693E"/>
    <w:rsid w:val="0082757C"/>
    <w:rsid w:val="00832320"/>
    <w:rsid w:val="00834420"/>
    <w:rsid w:val="008370B5"/>
    <w:rsid w:val="00843799"/>
    <w:rsid w:val="0084660B"/>
    <w:rsid w:val="00851FF0"/>
    <w:rsid w:val="00852542"/>
    <w:rsid w:val="00855D7C"/>
    <w:rsid w:val="00864F07"/>
    <w:rsid w:val="008711B5"/>
    <w:rsid w:val="00872581"/>
    <w:rsid w:val="00872C2B"/>
    <w:rsid w:val="00872E8F"/>
    <w:rsid w:val="00873A8E"/>
    <w:rsid w:val="008758FB"/>
    <w:rsid w:val="00876172"/>
    <w:rsid w:val="00880BCC"/>
    <w:rsid w:val="00883983"/>
    <w:rsid w:val="00887008"/>
    <w:rsid w:val="008C6E56"/>
    <w:rsid w:val="008D4868"/>
    <w:rsid w:val="008E38DB"/>
    <w:rsid w:val="008F4518"/>
    <w:rsid w:val="008F4F31"/>
    <w:rsid w:val="00906C64"/>
    <w:rsid w:val="009225E0"/>
    <w:rsid w:val="009241DA"/>
    <w:rsid w:val="00930BD9"/>
    <w:rsid w:val="009313DF"/>
    <w:rsid w:val="009357E3"/>
    <w:rsid w:val="00935E9C"/>
    <w:rsid w:val="00936696"/>
    <w:rsid w:val="009419AF"/>
    <w:rsid w:val="009423A3"/>
    <w:rsid w:val="00943EC7"/>
    <w:rsid w:val="009455D3"/>
    <w:rsid w:val="009517CF"/>
    <w:rsid w:val="009543EA"/>
    <w:rsid w:val="00955E1D"/>
    <w:rsid w:val="009563C5"/>
    <w:rsid w:val="009656EF"/>
    <w:rsid w:val="00966A83"/>
    <w:rsid w:val="00972911"/>
    <w:rsid w:val="00982CE7"/>
    <w:rsid w:val="009836C2"/>
    <w:rsid w:val="009A0D71"/>
    <w:rsid w:val="009B3C25"/>
    <w:rsid w:val="009B3EE1"/>
    <w:rsid w:val="009B44AC"/>
    <w:rsid w:val="009B6189"/>
    <w:rsid w:val="009C73D4"/>
    <w:rsid w:val="009D6218"/>
    <w:rsid w:val="009D68C2"/>
    <w:rsid w:val="009E3DF8"/>
    <w:rsid w:val="009E6E04"/>
    <w:rsid w:val="009E72EF"/>
    <w:rsid w:val="009F1545"/>
    <w:rsid w:val="009F3C80"/>
    <w:rsid w:val="009F431B"/>
    <w:rsid w:val="00A000DC"/>
    <w:rsid w:val="00A01827"/>
    <w:rsid w:val="00A07F3D"/>
    <w:rsid w:val="00A1014D"/>
    <w:rsid w:val="00A15279"/>
    <w:rsid w:val="00A22A59"/>
    <w:rsid w:val="00A260FB"/>
    <w:rsid w:val="00A26A55"/>
    <w:rsid w:val="00A30A10"/>
    <w:rsid w:val="00A30F39"/>
    <w:rsid w:val="00A3190C"/>
    <w:rsid w:val="00A517F5"/>
    <w:rsid w:val="00A546BE"/>
    <w:rsid w:val="00A55DC5"/>
    <w:rsid w:val="00A57780"/>
    <w:rsid w:val="00A637F1"/>
    <w:rsid w:val="00A661D7"/>
    <w:rsid w:val="00A71078"/>
    <w:rsid w:val="00A7722F"/>
    <w:rsid w:val="00A823B6"/>
    <w:rsid w:val="00A8571B"/>
    <w:rsid w:val="00A87DED"/>
    <w:rsid w:val="00A9087A"/>
    <w:rsid w:val="00A95DD3"/>
    <w:rsid w:val="00AB4E1F"/>
    <w:rsid w:val="00AB524A"/>
    <w:rsid w:val="00AC679D"/>
    <w:rsid w:val="00AD29CE"/>
    <w:rsid w:val="00AD34D2"/>
    <w:rsid w:val="00AD44DC"/>
    <w:rsid w:val="00AE7AAF"/>
    <w:rsid w:val="00AF1C40"/>
    <w:rsid w:val="00AF3E5A"/>
    <w:rsid w:val="00AF6D98"/>
    <w:rsid w:val="00B022A8"/>
    <w:rsid w:val="00B07F72"/>
    <w:rsid w:val="00B12457"/>
    <w:rsid w:val="00B124C1"/>
    <w:rsid w:val="00B1675A"/>
    <w:rsid w:val="00B212ED"/>
    <w:rsid w:val="00B230F6"/>
    <w:rsid w:val="00B24866"/>
    <w:rsid w:val="00B2579B"/>
    <w:rsid w:val="00B25C88"/>
    <w:rsid w:val="00B35D74"/>
    <w:rsid w:val="00B35FE1"/>
    <w:rsid w:val="00B54A3B"/>
    <w:rsid w:val="00B61DFF"/>
    <w:rsid w:val="00B641B0"/>
    <w:rsid w:val="00B71F4A"/>
    <w:rsid w:val="00B86ECE"/>
    <w:rsid w:val="00B870EC"/>
    <w:rsid w:val="00B926D7"/>
    <w:rsid w:val="00BB400A"/>
    <w:rsid w:val="00BB4B96"/>
    <w:rsid w:val="00BC5D5E"/>
    <w:rsid w:val="00BC6F60"/>
    <w:rsid w:val="00BD265C"/>
    <w:rsid w:val="00BD7BE6"/>
    <w:rsid w:val="00BE3221"/>
    <w:rsid w:val="00BE791A"/>
    <w:rsid w:val="00BE7920"/>
    <w:rsid w:val="00BE7C2B"/>
    <w:rsid w:val="00C10BCF"/>
    <w:rsid w:val="00C12C18"/>
    <w:rsid w:val="00C27528"/>
    <w:rsid w:val="00C35F78"/>
    <w:rsid w:val="00C400BB"/>
    <w:rsid w:val="00C4048F"/>
    <w:rsid w:val="00C4112F"/>
    <w:rsid w:val="00C45C74"/>
    <w:rsid w:val="00C501DF"/>
    <w:rsid w:val="00C54A3E"/>
    <w:rsid w:val="00C615F7"/>
    <w:rsid w:val="00C627EF"/>
    <w:rsid w:val="00C63B6E"/>
    <w:rsid w:val="00C70A07"/>
    <w:rsid w:val="00C70D7A"/>
    <w:rsid w:val="00C72D81"/>
    <w:rsid w:val="00C86F79"/>
    <w:rsid w:val="00C90ABE"/>
    <w:rsid w:val="00C9570D"/>
    <w:rsid w:val="00CB0E79"/>
    <w:rsid w:val="00CB1FCA"/>
    <w:rsid w:val="00CC2963"/>
    <w:rsid w:val="00CD0877"/>
    <w:rsid w:val="00CD0D02"/>
    <w:rsid w:val="00CD1D65"/>
    <w:rsid w:val="00CD711C"/>
    <w:rsid w:val="00CE1AA1"/>
    <w:rsid w:val="00CE49A8"/>
    <w:rsid w:val="00CE55FF"/>
    <w:rsid w:val="00CE76CE"/>
    <w:rsid w:val="00CF1C7F"/>
    <w:rsid w:val="00CF38FC"/>
    <w:rsid w:val="00CF6228"/>
    <w:rsid w:val="00CF7A0F"/>
    <w:rsid w:val="00D0019E"/>
    <w:rsid w:val="00D05A0B"/>
    <w:rsid w:val="00D06328"/>
    <w:rsid w:val="00D06955"/>
    <w:rsid w:val="00D0701B"/>
    <w:rsid w:val="00D109ED"/>
    <w:rsid w:val="00D24755"/>
    <w:rsid w:val="00D325DF"/>
    <w:rsid w:val="00D37812"/>
    <w:rsid w:val="00D40B8E"/>
    <w:rsid w:val="00D4186F"/>
    <w:rsid w:val="00D46AFD"/>
    <w:rsid w:val="00D51FBD"/>
    <w:rsid w:val="00D54D5F"/>
    <w:rsid w:val="00D6075A"/>
    <w:rsid w:val="00D60C78"/>
    <w:rsid w:val="00D62C92"/>
    <w:rsid w:val="00D62E8C"/>
    <w:rsid w:val="00D66492"/>
    <w:rsid w:val="00D74721"/>
    <w:rsid w:val="00D752E3"/>
    <w:rsid w:val="00D76619"/>
    <w:rsid w:val="00D87A00"/>
    <w:rsid w:val="00DA0E7E"/>
    <w:rsid w:val="00DA16A4"/>
    <w:rsid w:val="00DA1D81"/>
    <w:rsid w:val="00DA7BE5"/>
    <w:rsid w:val="00DB0943"/>
    <w:rsid w:val="00DB0EFF"/>
    <w:rsid w:val="00DB25D3"/>
    <w:rsid w:val="00DB3A18"/>
    <w:rsid w:val="00DC146D"/>
    <w:rsid w:val="00DC1DC2"/>
    <w:rsid w:val="00DC32BF"/>
    <w:rsid w:val="00DC50F3"/>
    <w:rsid w:val="00DD1473"/>
    <w:rsid w:val="00DD4065"/>
    <w:rsid w:val="00DE1283"/>
    <w:rsid w:val="00DE166E"/>
    <w:rsid w:val="00DE4EC4"/>
    <w:rsid w:val="00DE67F6"/>
    <w:rsid w:val="00DF6E0E"/>
    <w:rsid w:val="00DF761F"/>
    <w:rsid w:val="00E12470"/>
    <w:rsid w:val="00E137B1"/>
    <w:rsid w:val="00E1424A"/>
    <w:rsid w:val="00E2127D"/>
    <w:rsid w:val="00E25B0E"/>
    <w:rsid w:val="00E2714C"/>
    <w:rsid w:val="00E2788F"/>
    <w:rsid w:val="00E3648A"/>
    <w:rsid w:val="00E46B24"/>
    <w:rsid w:val="00E51808"/>
    <w:rsid w:val="00E658AC"/>
    <w:rsid w:val="00E66E0B"/>
    <w:rsid w:val="00E66EEA"/>
    <w:rsid w:val="00E67E94"/>
    <w:rsid w:val="00E73E2A"/>
    <w:rsid w:val="00E74DD5"/>
    <w:rsid w:val="00E765E7"/>
    <w:rsid w:val="00E778E4"/>
    <w:rsid w:val="00E77A78"/>
    <w:rsid w:val="00E81C7B"/>
    <w:rsid w:val="00E82BCB"/>
    <w:rsid w:val="00E863CA"/>
    <w:rsid w:val="00E86B04"/>
    <w:rsid w:val="00E87327"/>
    <w:rsid w:val="00E87BEC"/>
    <w:rsid w:val="00E90A4A"/>
    <w:rsid w:val="00E934A9"/>
    <w:rsid w:val="00EA67C7"/>
    <w:rsid w:val="00EA7A88"/>
    <w:rsid w:val="00EB054B"/>
    <w:rsid w:val="00EB4849"/>
    <w:rsid w:val="00EC1E37"/>
    <w:rsid w:val="00EC7E86"/>
    <w:rsid w:val="00ED2198"/>
    <w:rsid w:val="00ED6230"/>
    <w:rsid w:val="00EE187C"/>
    <w:rsid w:val="00EE7127"/>
    <w:rsid w:val="00EE7B71"/>
    <w:rsid w:val="00EF408E"/>
    <w:rsid w:val="00EF74FC"/>
    <w:rsid w:val="00EF7F19"/>
    <w:rsid w:val="00F1782B"/>
    <w:rsid w:val="00F2126F"/>
    <w:rsid w:val="00F25168"/>
    <w:rsid w:val="00F31E77"/>
    <w:rsid w:val="00F32547"/>
    <w:rsid w:val="00F3655E"/>
    <w:rsid w:val="00F4532A"/>
    <w:rsid w:val="00F52BA4"/>
    <w:rsid w:val="00F60DDF"/>
    <w:rsid w:val="00F6719E"/>
    <w:rsid w:val="00F746A3"/>
    <w:rsid w:val="00F809C2"/>
    <w:rsid w:val="00F81B93"/>
    <w:rsid w:val="00F8452D"/>
    <w:rsid w:val="00F845D7"/>
    <w:rsid w:val="00F93325"/>
    <w:rsid w:val="00F96CBD"/>
    <w:rsid w:val="00F976E9"/>
    <w:rsid w:val="00FA1F7E"/>
    <w:rsid w:val="00FA2F78"/>
    <w:rsid w:val="00FA6981"/>
    <w:rsid w:val="00FA7E00"/>
    <w:rsid w:val="00FB474A"/>
    <w:rsid w:val="00FB6AF8"/>
    <w:rsid w:val="00FC4DB2"/>
    <w:rsid w:val="00FD0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3655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76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765E7"/>
    <w:rPr>
      <w:kern w:val="2"/>
      <w:sz w:val="18"/>
      <w:szCs w:val="18"/>
    </w:rPr>
  </w:style>
  <w:style w:type="paragraph" w:styleId="a4">
    <w:name w:val="footer"/>
    <w:basedOn w:val="a"/>
    <w:link w:val="Char0"/>
    <w:rsid w:val="00E76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765E7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creator>nancy</dc:creator>
  <cp:lastModifiedBy>MERRY</cp:lastModifiedBy>
  <cp:revision>5</cp:revision>
  <dcterms:created xsi:type="dcterms:W3CDTF">2012-11-25T07:27:00Z</dcterms:created>
  <dcterms:modified xsi:type="dcterms:W3CDTF">2013-02-15T04:19:00Z</dcterms:modified>
</cp:coreProperties>
</file>